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2B4ED" w14:textId="6B11A680" w:rsidR="00654D5C" w:rsidRDefault="00654D5C">
      <w:pPr>
        <w:rPr>
          <w:lang w:val="en-US"/>
        </w:rPr>
      </w:pPr>
      <w:r w:rsidRPr="009942B0">
        <w:rPr>
          <w:b/>
          <w:lang w:val="en-US"/>
        </w:rPr>
        <w:t xml:space="preserve">Supplementary </w:t>
      </w:r>
      <w:r w:rsidR="00302001" w:rsidRPr="009942B0">
        <w:rPr>
          <w:b/>
          <w:lang w:val="en-US"/>
        </w:rPr>
        <w:t>T</w:t>
      </w:r>
      <w:r w:rsidRPr="009942B0">
        <w:rPr>
          <w:b/>
          <w:lang w:val="en-US"/>
        </w:rPr>
        <w:t>able 1:</w:t>
      </w:r>
      <w:r w:rsidR="00C36DB5">
        <w:rPr>
          <w:lang w:val="en-US"/>
        </w:rPr>
        <w:t xml:space="preserve"> </w:t>
      </w:r>
      <w:r w:rsidR="00302001">
        <w:rPr>
          <w:lang w:val="en-US"/>
        </w:rPr>
        <w:t>D</w:t>
      </w:r>
      <w:r w:rsidR="00C36DB5">
        <w:rPr>
          <w:lang w:val="en-US"/>
        </w:rPr>
        <w:t>ifferentially expressed proteins in dengue-infected cell lysates compared to healthy controls</w:t>
      </w:r>
    </w:p>
    <w:p w14:paraId="2AF3AF6E" w14:textId="77777777" w:rsidR="00654D5C" w:rsidRDefault="00654D5C">
      <w:pPr>
        <w:rPr>
          <w:lang w:val="en-US"/>
        </w:rPr>
      </w:pPr>
    </w:p>
    <w:tbl>
      <w:tblPr>
        <w:tblW w:w="8285" w:type="dxa"/>
        <w:tblInd w:w="-5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9"/>
        <w:gridCol w:w="4532"/>
        <w:gridCol w:w="1080"/>
        <w:gridCol w:w="1364"/>
      </w:tblGrid>
      <w:tr w:rsidR="00302001" w:rsidRPr="00302001" w14:paraId="09E83DCD" w14:textId="77777777" w:rsidTr="00376D55">
        <w:trPr>
          <w:trHeight w:val="360"/>
        </w:trPr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9DE5CD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 w:bidi="ar-SA"/>
                <w14:ligatures w14:val="none"/>
              </w:rPr>
              <w:t>Accession</w:t>
            </w:r>
          </w:p>
        </w:tc>
        <w:tc>
          <w:tcPr>
            <w:tcW w:w="4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85D752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 w:bidi="ar-SA"/>
                <w14:ligatures w14:val="none"/>
              </w:rPr>
              <w:t>Protein nam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A22335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 w:bidi="ar-SA"/>
                <w14:ligatures w14:val="none"/>
              </w:rPr>
              <w:t>log</w:t>
            </w:r>
            <w:r w:rsidRPr="003020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bscript"/>
                <w:lang w:val="en-GB" w:eastAsia="en-GB" w:bidi="ar-SA"/>
                <w14:ligatures w14:val="none"/>
              </w:rPr>
              <w:t>2</w:t>
            </w:r>
            <w:r w:rsidRPr="003020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 w:bidi="ar-SA"/>
                <w14:ligatures w14:val="none"/>
              </w:rPr>
              <w:t xml:space="preserve"> fold change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2D677F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 w:bidi="ar-SA"/>
                <w14:ligatures w14:val="none"/>
              </w:rPr>
              <w:t>-log</w:t>
            </w:r>
            <w:r w:rsidRPr="003020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bscript"/>
                <w:lang w:val="en-GB" w:eastAsia="en-GB" w:bidi="ar-SA"/>
                <w14:ligatures w14:val="none"/>
              </w:rPr>
              <w:t>10</w:t>
            </w:r>
            <w:r w:rsidRPr="003020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 w:bidi="ar-SA"/>
                <w14:ligatures w14:val="none"/>
              </w:rPr>
              <w:t xml:space="preserve"> p value</w:t>
            </w:r>
          </w:p>
        </w:tc>
      </w:tr>
      <w:tr w:rsidR="00302001" w:rsidRPr="00302001" w14:paraId="7942F8FC" w14:textId="77777777" w:rsidTr="00376D55">
        <w:trPr>
          <w:trHeight w:val="312"/>
        </w:trPr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B0B97B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AB8A</w:t>
            </w:r>
          </w:p>
        </w:tc>
        <w:tc>
          <w:tcPr>
            <w:tcW w:w="45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4BEB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as-related protein Rab-8A (EC 3.6.5.2) (Oncogene c-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el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1564F7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1.6408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CF3578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4.51041</w:t>
            </w:r>
          </w:p>
        </w:tc>
      </w:tr>
      <w:tr w:rsidR="00302001" w:rsidRPr="00302001" w14:paraId="31B2D7BD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1956C4D3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YDC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30C98E12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spartate--tRNA ligase, cytoplasmic (EC 6.1.1.12) (Aspartyl-tRNA synthetase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spRS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 (Cell proliferation-inducing gene 40 protein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5C23F4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1.1148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4CDC1232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23091</w:t>
            </w:r>
          </w:p>
        </w:tc>
      </w:tr>
      <w:tr w:rsidR="00302001" w:rsidRPr="00302001" w14:paraId="5CE41DBF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350B43C1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UTA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0C3311A4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Protein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utA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(Acetylcholinesterase-associated protein) (Brain acetylcholinesterase putative membrane anchor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3881D8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1.0991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78D9F6F5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17585</w:t>
            </w:r>
          </w:p>
        </w:tc>
      </w:tr>
      <w:tr w:rsidR="00302001" w:rsidRPr="00302001" w14:paraId="7F4725C5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36561542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LN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1F7A5BE5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alin-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242EA4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1.093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6B1E2A3C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74936</w:t>
            </w:r>
          </w:p>
        </w:tc>
      </w:tr>
      <w:tr w:rsidR="00302001" w:rsidRPr="00302001" w14:paraId="136FE353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6780FF02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AB1B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5AC3E716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as-related protein Rab-1B (EC 3.6.5.2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851E65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1.08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15EBD5A5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47392</w:t>
            </w:r>
          </w:p>
        </w:tc>
      </w:tr>
      <w:tr w:rsidR="00302001" w:rsidRPr="00302001" w14:paraId="56A46CD4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4670AC76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FIBG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6B950561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Fibrinogen gamma chai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EFC4443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1.0096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3ED39914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48404</w:t>
            </w:r>
          </w:p>
        </w:tc>
      </w:tr>
      <w:tr w:rsidR="00302001" w:rsidRPr="00302001" w14:paraId="37014698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7CEFF5AD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NOP56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1CB0E6EF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Nucleolar protein 56 (Nucleolar protein 5A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9826AE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1.0028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6D10C277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31267</w:t>
            </w:r>
          </w:p>
        </w:tc>
      </w:tr>
      <w:tr w:rsidR="00302001" w:rsidRPr="00302001" w14:paraId="13D8032E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46FDF655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DHB8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17DFEECD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(3R)-3-hydroxyacyl-CoA dehydrogenase (EC 1.1.1.n12) (17-beta-hydroxysteroid dehydrogenase 8) (17-beta-HSD 8) (HSD17B8) (3-ketoacyl-[acyl-carrier-protein] reductase alpha subunit) (KAR alpha subunit) (3-oxoacyl-[acyl-carrier-protein] reductase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Estradiol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17-beta-dehydrogenase 8) (EC 1.1.1.62) (Protein Ke6) (Ke6) (Short chain dehydrogenase/reductase family 30C member 1) (Testosterone 17-beta-dehydrogenase 8) (EC 1.1.1.239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4D8F2BC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1.002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11E4DBFC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83755</w:t>
            </w:r>
          </w:p>
        </w:tc>
      </w:tr>
      <w:tr w:rsidR="00302001" w:rsidRPr="00302001" w14:paraId="3FAC021D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60FEAAC4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PDIA5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24E9FDBE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Protein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disulfid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-isomerase A5 (EC 5.3.4.1) (Protein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disulfid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isomerase-related protein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B82203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980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15FDAB94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73983</w:t>
            </w:r>
          </w:p>
        </w:tc>
      </w:tr>
      <w:tr w:rsidR="00302001" w:rsidRPr="00302001" w14:paraId="19E91EF0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44D9F8F6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AC2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7930DAD1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as-related C3 botulinum toxin substrate 2 (GX) (Small G protein) (p21-Rac2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24781E1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980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6C4E7B9D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5.50963</w:t>
            </w:r>
          </w:p>
        </w:tc>
      </w:tr>
      <w:tr w:rsidR="00302001" w:rsidRPr="00302001" w14:paraId="0452AF94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1F549C0E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ADI4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0BF387C7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rotein-arginine deiminase type-4 (EC 3.5.3.15) (HL-60 PAD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eptidylarginin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deiminase IV) (Protein-arginine deiminase type IV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AC83BC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9498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2D467DBE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35834</w:t>
            </w:r>
          </w:p>
        </w:tc>
      </w:tr>
      <w:tr w:rsidR="00302001" w:rsidRPr="00302001" w14:paraId="79E3B9D5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7326742A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ESYT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25436054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Extended synaptotagmin-1 (E-Syt1) (Membrane-bound C2 domain-containing protein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D32DBD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933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548E807A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96682</w:t>
            </w:r>
          </w:p>
        </w:tc>
      </w:tr>
      <w:tr w:rsidR="00302001" w:rsidRPr="00302001" w14:paraId="65E0734D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305D27B3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G3P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00C8D9AB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Glyceraldehyde-3-phosphate dehydrogenase (GAPDH) (EC 1.2.1.12) (Peptidyl-cysteine S-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nitrosylas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GAPDH) (EC 2.6.99.-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532E38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931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7620DD8D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53363</w:t>
            </w:r>
          </w:p>
        </w:tc>
      </w:tr>
      <w:tr w:rsidR="00302001" w:rsidRPr="00302001" w14:paraId="628FBFF1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6EB449FB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QGA2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15870970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as GTPase-activating-like protein IQGAP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81CCD9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931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269CA5C2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4.82133</w:t>
            </w:r>
          </w:p>
        </w:tc>
      </w:tr>
      <w:tr w:rsidR="00302001" w:rsidRPr="00302001" w14:paraId="648AE1AB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3FC370CB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B27A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47CAF955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as-related protein Rab-27A (Rab-27) (EC 3.6.5.2) (GTP-binding protein Ram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CC06B2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9278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3E29CC2E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4.36408</w:t>
            </w:r>
          </w:p>
        </w:tc>
      </w:tr>
      <w:tr w:rsidR="00302001" w:rsidRPr="00302001" w14:paraId="2130A9A7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3F00389C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P2B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06888A33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P-2 complex subunit beta (AP105B) (Adaptor protein complex AP-2 subunit beta) (Adaptor-related protein complex 2 subunit beta) (Beta-2-adaptin) (Beta-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dapt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lathr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assembly protein complex 2 beta large chain) (Plasma membrane adaptor HA2/AP2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dapt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beta subunit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2A6B9E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923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596F62DD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35898</w:t>
            </w:r>
          </w:p>
        </w:tc>
      </w:tr>
      <w:tr w:rsidR="00302001" w:rsidRPr="00302001" w14:paraId="01D0CD42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62E93EB0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FA5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2916C9AB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oagulation factor V (Activated protein C cofactor) (Proaccelerin, labile factor) [Cleaved into: Coagulation factor V heavy chain; Coagulation factor V light chain]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4375E4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8998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390EA4B0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95782</w:t>
            </w:r>
          </w:p>
        </w:tc>
      </w:tr>
      <w:tr w:rsidR="00302001" w:rsidRPr="00302001" w14:paraId="0AAFC254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425EFDDF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TRML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513E23E3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rem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like transcript 1 protein (TLT-1) (Triggering receptor expressed on myeloid cells-like protein 1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F39E12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898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3803F3E1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3608</w:t>
            </w:r>
          </w:p>
        </w:tc>
      </w:tr>
      <w:tr w:rsidR="00302001" w:rsidRPr="00302001" w14:paraId="2F2886CF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13BEBDDA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YO1G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1786038E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Unconventional myosin-Ig [Cleaved into: Minor histocompatibility antigen HA-2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Hag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HA-2)]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430A46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895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25EDCEF0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92792</w:t>
            </w:r>
          </w:p>
        </w:tc>
      </w:tr>
      <w:tr w:rsidR="00302001" w:rsidRPr="00302001" w14:paraId="12A558CB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40C880D3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F13A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6702FF62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Coagulation factor XIII A chain (Coagulation factor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XIIIa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 (EC 2.3.2.13) (Protein-glutamine gamma-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glutamyltransferas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A chain) (Transglutaminase A chain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0C3F8B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886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65EEBBBE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08252</w:t>
            </w:r>
          </w:p>
        </w:tc>
      </w:tr>
      <w:tr w:rsidR="00302001" w:rsidRPr="00302001" w14:paraId="56709DDD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6C4C2562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RC1B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4042FEF0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Actin-related protein 2/3 complex subunit 1B (Arp2/3 complex 41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Da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subunit) (p41-ARC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53B0B09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873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25234DE9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5.53607</w:t>
            </w:r>
          </w:p>
        </w:tc>
      </w:tr>
      <w:tr w:rsidR="00302001" w:rsidRPr="00302001" w14:paraId="1C9DE607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3965064C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REX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73AF515F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Phosphatidylinositol 3,4,5-trisphosphate-dependent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ac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exchanger 1 protein (P-Rex1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tdIns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(3,4,5)-dependent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ac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exchanger 1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D19975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8689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2EF8DF5E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54944</w:t>
            </w:r>
          </w:p>
        </w:tc>
      </w:tr>
      <w:tr w:rsidR="00302001" w:rsidRPr="00302001" w14:paraId="51E27E6A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708E5BF4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UBCP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206A8F70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Ubiquitin-like domain-containing CTD phosphatase 1 (EC 3.1.3.16) (Nuclear proteasome inhibitor UBLCP1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30D6F77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8606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2579EF6A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47106</w:t>
            </w:r>
          </w:p>
        </w:tc>
      </w:tr>
      <w:tr w:rsidR="00302001" w:rsidRPr="00302001" w14:paraId="18DD5F70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7918783A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PYM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3AC95377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yruvate kinase PKM (EC 2.7.1.40) (Cytosolic thyroid hormone-binding protein) (CTHBP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Opa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interacting protein 3) (OIP-3) (Pyruvate kinase 2/3) (Pyruvate kinase muscle isozyme) (Threonine-protein kinase PKM2) (EC 2.7.11.1) (Thyroid hormone-binding protein 1) (THBP1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umor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M2-PK) (Tyrosine-protein kinase PKM2) (EC 2.7.10.2) (p58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93C296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857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379CE3D6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96647</w:t>
            </w:r>
          </w:p>
        </w:tc>
      </w:tr>
      <w:tr w:rsidR="00302001" w:rsidRPr="00302001" w14:paraId="5A7B14EA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7FA3053B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GNAQ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2C0C9575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Guanine nucleotide-binding protein G(q) subunit alpha (Guanine nucleotide-binding protein alpha-q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CE6811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85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7E7B47B6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89363</w:t>
            </w:r>
          </w:p>
        </w:tc>
      </w:tr>
      <w:tr w:rsidR="00302001" w:rsidRPr="00302001" w14:paraId="338F78BE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3EDE4254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CAL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6FA36AE0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alpastat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(Calpain inhibitor) (Sperm BS-17 component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4815D3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85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477A22A2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89363</w:t>
            </w:r>
          </w:p>
        </w:tc>
      </w:tr>
      <w:tr w:rsidR="00302001" w:rsidRPr="00302001" w14:paraId="7235BB4C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2217ED56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TA5B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0AF8CDB1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ignal transducer and activator of transcription 5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F7C3CA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840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0D1ED09C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4.41975</w:t>
            </w:r>
          </w:p>
        </w:tc>
      </w:tr>
      <w:tr w:rsidR="00302001" w:rsidRPr="00302001" w14:paraId="1C25A639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125F4F85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DH1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6D7A4CFF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etinol dehydrogenase 11 (EC 1.1.1.300) (Androgen-regulated short-chain dehydrogenase/reductase 1) (HCV core-binding protein HCBP12) (Prostate short-chain dehydrogenase/reductase 1) (Retinal reductase 1) (RalR1) (Short chain dehydrogenase/reductase family 7C member 1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E8CEDF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838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0954FAC9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4.4237</w:t>
            </w:r>
          </w:p>
        </w:tc>
      </w:tr>
      <w:tr w:rsidR="00302001" w:rsidRPr="00302001" w14:paraId="1F84856E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6B668AD5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CPG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57E8FB13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-complex protein 1 subunit gamma (TCP-1-gamma) (CCT-gamma) (hTRiC5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F4DEBF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8379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10120CDF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33815</w:t>
            </w:r>
          </w:p>
        </w:tc>
      </w:tr>
      <w:tr w:rsidR="00302001" w:rsidRPr="00302001" w14:paraId="1D3D4F12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39FF8C33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PCS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1BB2660F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hosphopantothenat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-cysteine ligase (EC 6.3.2.51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hosphopantothenoylcystein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synthetase) (PPC synthetase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0205A6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8349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369F6D9F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4.24995</w:t>
            </w:r>
          </w:p>
        </w:tc>
      </w:tr>
      <w:tr w:rsidR="00302001" w:rsidRPr="00302001" w14:paraId="7ABEF200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540F2501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HXK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640B6B6E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Hexokinase-1 (EC 2.7.1.1) (Brain form hexokinase) (Hexokinase type I) (HK I) (Hexokinase-A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255386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828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2401F91F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6769</w:t>
            </w:r>
          </w:p>
        </w:tc>
      </w:tr>
      <w:tr w:rsidR="00302001" w:rsidRPr="00302001" w14:paraId="5A7C582C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0A56DEBE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S6A3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41ABD280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Ribosomal protein S6 kinase alpha-3 (S6K-alpha-3) (EC 2.7.11.1) (90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Da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ribosomal protein S6 kinase 3) (p90-RSK 3) (p90RSK3) (Insulin-stimulated protein kinase 1) (ISPK-1) (MAP kinase-activated protein kinase 1b) (MAPK-activated protein kinase 1b) (MAPKAP kinase 1b) (MAPKAPK-1b) (Ribosomal S6 kinase 2) (RSK-2) (pp90RSK2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B74A2B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82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4DA55360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4.0348</w:t>
            </w:r>
          </w:p>
        </w:tc>
      </w:tr>
      <w:tr w:rsidR="00302001" w:rsidRPr="00302001" w14:paraId="19E2D3B9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6F4F8911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PROP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594A3F65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roperdin (Complement factor P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6EE707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991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09A1A926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6.19936</w:t>
            </w:r>
          </w:p>
        </w:tc>
      </w:tr>
      <w:tr w:rsidR="00302001" w:rsidRPr="00302001" w14:paraId="482307DF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2DE12D89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DHP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329CA5A1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socitrate dehydrogenase [NADP], mitochondrial (IDH) (EC 1.1.1.42) (ICD-M) (IDP) (NADP(+)-specific ICDH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Oxalosuccinat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decarboxylase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8AE88E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961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72086BF8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42847</w:t>
            </w:r>
          </w:p>
        </w:tc>
      </w:tr>
      <w:tr w:rsidR="00302001" w:rsidRPr="00302001" w14:paraId="2222E171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02F1DCBE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UR9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13AE19A0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Bifunctional purine biosynthesis protein ATIC (AICAR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ransformylas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/inosine monophosphate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yclohydrolas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) (ATIC) [Cleaved into: Bifunctional purine biosynthesis protein ATIC, N-terminally processed] [Includes: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hosphoribosylaminoimidazolecarboxamid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formyltransferas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(EC 2.1.2.3) (5-aminoimidazole-4-carboxamide ribonucleotide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formyltransferas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) (AICAR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formyltransferas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) (AICAR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ransformylas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); Inosine 5'-monophosphate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yclohydrolas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(IMP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yclohydrolas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 (EC 3.5.4.10) (IMP synthase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nosinicas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]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19D63D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83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0F3C94BD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98293</w:t>
            </w:r>
          </w:p>
        </w:tc>
      </w:tr>
      <w:tr w:rsidR="00302001" w:rsidRPr="00302001" w14:paraId="3F081376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2F2F6A2B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BA4A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4908BD5A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ubulin alpha-4A chain (EC 3.6.5.-) (Alpha-tubulin 1) (Testis-specific alpha-tubulin) (Tubulin H2-alpha) (Tubulin alpha-1 chain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54F557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72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29550E08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06768</w:t>
            </w:r>
          </w:p>
        </w:tc>
      </w:tr>
      <w:tr w:rsidR="00302001" w:rsidRPr="00302001" w14:paraId="1CBD12EB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33DF6571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APCA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1C437625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AMP-dependent protein kinase catalytic subunit alpha (PKA C-alpha) (EC 2.7.11.11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31837F7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61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3327E65B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87938</w:t>
            </w:r>
          </w:p>
        </w:tc>
      </w:tr>
      <w:tr w:rsidR="00302001" w:rsidRPr="00302001" w14:paraId="5D71EAEC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1C8B7D64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UN13D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2E562BC3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rotein unc-13 homolog D (Munc13-4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D9A7CA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56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4B06C2F4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4.25309</w:t>
            </w:r>
          </w:p>
        </w:tc>
      </w:tr>
      <w:tr w:rsidR="00302001" w:rsidRPr="00302001" w14:paraId="4AD1B2B8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764E493B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ARVB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345C530C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Beta-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arv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ffix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EABB84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54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4C288DB8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50045</w:t>
            </w:r>
          </w:p>
        </w:tc>
      </w:tr>
      <w:tr w:rsidR="00302001" w:rsidRPr="00302001" w14:paraId="589255BC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69C225BE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NXA7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582ECF40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nnexin A7 (Annexin VII) (Annexin-7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ynex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D1B34D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368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05D85DC7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47118</w:t>
            </w:r>
          </w:p>
        </w:tc>
      </w:tr>
      <w:tr w:rsidR="00302001" w:rsidRPr="00302001" w14:paraId="2C6D17CC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00F00137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YGB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126B4E62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Glycogen phosphorylase, brain form (EC 2.4.1.1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AAD04F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35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69062959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16318</w:t>
            </w:r>
          </w:p>
        </w:tc>
      </w:tr>
      <w:tr w:rsidR="00302001" w:rsidRPr="00302001" w14:paraId="0FCAE457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7036A621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DOCK2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7B902297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Dedicator of cytokinesis protein 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38BFC8E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26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0C64BD9D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6351</w:t>
            </w:r>
          </w:p>
        </w:tc>
      </w:tr>
      <w:tr w:rsidR="00302001" w:rsidRPr="00302001" w14:paraId="7DB3A966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75A688D6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AP2A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10DC7288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AP-2 complex subunit alpha-1 (100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Da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coated vesicle protein A) (Adaptor protein complex AP-2 subunit alpha-1) (Adaptor-related protein complex 2 subunit alpha-1) (Alpha-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dapt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A) (Alpha1-adaptin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lathr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assembly protein complex 2 alpha-A large chain) (Plasma membrane adaptor HA2/AP2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dapt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alpha A subunit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4227763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25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694B02B4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0213</w:t>
            </w:r>
          </w:p>
        </w:tc>
      </w:tr>
      <w:tr w:rsidR="00302001" w:rsidRPr="00302001" w14:paraId="5C7857BE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7076B17A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S1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1483863D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mall ribosomal subunit protein uS17 (40S ribosomal protein S11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C1A1D0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24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63695F42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60808</w:t>
            </w:r>
          </w:p>
        </w:tc>
      </w:tr>
      <w:tr w:rsidR="00302001" w:rsidRPr="00302001" w14:paraId="71992B9A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0FCAFC07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DPM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79335083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Dolichol-phosphate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annosyltransferas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subunit 1 (EC 2.4.1.83) (Dolichol-phosphate mannose synthase subunit 1) (DPM synthase subunit 1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Dolichyl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phosphate beta-D-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annosyltransferas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subunit 1) (Mannose-P-dolichol synthase subunit 1) (MPD synthase subunit 1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A4A5BB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17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0776BF65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14828</w:t>
            </w:r>
          </w:p>
        </w:tc>
      </w:tr>
      <w:tr w:rsidR="00302001" w:rsidRPr="00302001" w14:paraId="276A77F4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1C2AAFB4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HNK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2CA35080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Neuroblast differentiation-associated protein AHNAK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Desmoyok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541C9D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07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05DA6BE9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04483</w:t>
            </w:r>
          </w:p>
        </w:tc>
      </w:tr>
      <w:tr w:rsidR="00302001" w:rsidRPr="00302001" w14:paraId="7556864E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3A8888DC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S4X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22F722C3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mall ribosomal subunit protein eS4, X isoform (40S ribosomal protein S4) (SCR10) (Single copy abundant mRNA protein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FD4736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069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78A1E18B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78154</w:t>
            </w:r>
          </w:p>
        </w:tc>
      </w:tr>
      <w:tr w:rsidR="00302001" w:rsidRPr="00302001" w14:paraId="195FB984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136B656F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DYN2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1A1F19FC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Dynamin-2 (EC 3.6.5.5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34970A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03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1A9320D8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2243</w:t>
            </w:r>
          </w:p>
        </w:tc>
      </w:tr>
      <w:tr w:rsidR="00302001" w:rsidRPr="00302001" w14:paraId="1675CF99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085CB587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H2AY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67ACB4D6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ore histone macro-H2A.1 (Histone macroH2A1) (mH2A1) (Histone H2A.y) (H2A/y) (Medulloblastoma antigen MU-MB-50.205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A269CE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02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5CC1EB89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57177</w:t>
            </w:r>
          </w:p>
        </w:tc>
      </w:tr>
      <w:tr w:rsidR="00302001" w:rsidRPr="00302001" w14:paraId="37BE1AB7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40A9D87B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TCH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4EE2AD7E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E3 ubiquitin-protein ligase Itchy homolog (Itch) (EC 2.3.2.26) (Atrophin-1-interacting protein 4) (AIP4) (HECT-type E3 ubiquitin </w:t>
            </w: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transferase Itchy homolog) (NFE2-associated polypeptide 1) (NAPP1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268733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-0.692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061D93DC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72082</w:t>
            </w:r>
          </w:p>
        </w:tc>
      </w:tr>
      <w:tr w:rsidR="00302001" w:rsidRPr="00302001" w14:paraId="5983C7EB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1313B660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VP13C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764836D2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ntermembrane lipid transfer protein VPS13C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Vacuolar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protein sorting-associated protein 13C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6C0E19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92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0B65C002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4.62512</w:t>
            </w:r>
          </w:p>
        </w:tc>
      </w:tr>
      <w:tr w:rsidR="00302001" w:rsidRPr="00302001" w14:paraId="75F80081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2F996F3E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HG0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2C4D7471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Rho GTPase-activating protein 1 (CDC42 GTPase-activating protein) (GTPase-activating protein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hoGAP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 (Rho-related small GTPase protein activator) (Rho-type GTPase-activating protein 1) (p50-RhoGAP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78E180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9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626FCC28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4.45492</w:t>
            </w:r>
          </w:p>
        </w:tc>
      </w:tr>
      <w:tr w:rsidR="00302001" w:rsidRPr="00302001" w14:paraId="33AD0B8A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46385D3C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ORL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7B5D90BF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ortil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related receptor (Low-density lipoprotein receptor relative with 11 ligand-binding repeats) (LDLR relative with 11 ligand-binding repeats) (LR11) (SorLA-1) (Sorting protein-related receptor containing LDLR class A repeats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orLA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86FA4E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876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083D5330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4.30552</w:t>
            </w:r>
          </w:p>
        </w:tc>
      </w:tr>
      <w:tr w:rsidR="00302001" w:rsidRPr="00302001" w14:paraId="625F65F9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10A08254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YLK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78B49825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yosin light chain kinase, smooth muscle (MLCK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mMLCK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) (EC 2.7.11.18) (Kinase-related protein) (KRP) (Telokin) [Cleaved into: Myosin light chain kinase, smooth muscle,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deglutamylated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form]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3DB628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87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3181F9F8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0512</w:t>
            </w:r>
          </w:p>
        </w:tc>
      </w:tr>
      <w:tr w:rsidR="00302001" w:rsidRPr="00302001" w14:paraId="62ADDAF7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00D7FB38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HG15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78CD4D2F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ho GTPase-activating protein 15 (ArhGAP15) (Rho-type GTPase-activating protein 15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170CF7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801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4A596614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09939</w:t>
            </w:r>
          </w:p>
        </w:tc>
      </w:tr>
      <w:tr w:rsidR="00302001" w:rsidRPr="00302001" w14:paraId="0CB66629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42B61D6E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GNA13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5F93EDC9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Guanine nucleotide-binding protein subunit alpha-13 (G alpha-13) (G-protein subunit alpha-13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161647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79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6F618EF6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65469</w:t>
            </w:r>
          </w:p>
        </w:tc>
      </w:tr>
      <w:tr w:rsidR="00302001" w:rsidRPr="00302001" w14:paraId="1EE242DD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4C79F0DC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OSGEP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7D1A0A13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tRNA N6-adenosine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hreonylcarbamoyltransferas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(EC 2.3.1.234) (N6-L-threonylcarbamoyladenine synthase) (t(6)A synthase) (O-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sialoglycoprote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endopeptidase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hOSGEP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) (t(6)A37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hreonylcarbamoyladenosin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biosynthesis protein OSGEP) (tRNA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hreonylcarbamoyladenosin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biosynthesis protein OSGEP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017927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-0.6726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3291CFEB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4.54695</w:t>
            </w:r>
          </w:p>
        </w:tc>
      </w:tr>
      <w:tr w:rsidR="00302001" w:rsidRPr="00302001" w14:paraId="1A700EAF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692BDF9D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PNE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532E873D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opine-1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hromobind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17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opin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I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071D01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711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1AF09425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00788</w:t>
            </w:r>
          </w:p>
        </w:tc>
      </w:tr>
      <w:tr w:rsidR="00302001" w:rsidRPr="00302001" w14:paraId="26A444E0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57F00EBD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LEG10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2F724739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Galectin-10 (Gal-10) (Charcot-Leyden crystal protein) (CLC) (Eosinophil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lysophospholipas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) (Lysolecithin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cylhydrolas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E231206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63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3277527D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70779</w:t>
            </w:r>
          </w:p>
        </w:tc>
      </w:tr>
      <w:tr w:rsidR="00302001" w:rsidRPr="00302001" w14:paraId="4A5F2443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06F31973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BCD3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3723FC9C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ATP-binding cassette sub-family D member 3 (EC 3.1.2.-) (EC 7.6.2.-) (70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Da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peroxisomal membrane protein) (PMP70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9ED079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588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39B0B010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48786</w:t>
            </w:r>
          </w:p>
        </w:tc>
      </w:tr>
      <w:tr w:rsidR="00302001" w:rsidRPr="003F73E1" w14:paraId="6C43FCD4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3EFEFEFF" w14:textId="77777777" w:rsidR="00302001" w:rsidRPr="003F73E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F73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O3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5789629D" w14:textId="77777777" w:rsidR="00302001" w:rsidRPr="003F73E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F73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omplement C3 (C3 and PZP-like alpha-2-macroglobulin domain-containing protein 1) [Cleaved into: Complement C3 beta chain; C3-beta-c (C3bc); Complement C3 alpha chain; C3a anaphylatoxin; Acylation stimulating protein (ASP) (C3adesArg); Complement C3b alpha' chain; Complement C3c alpha' chain fragment 1; Complement C3dg fragment; Complement C3g fragment; Complement C3d fragment; Complement C3f fragment; Complement C3c alpha' chain fragment 2]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99030A" w14:textId="77777777" w:rsidR="00302001" w:rsidRPr="003F73E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F73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568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251686F4" w14:textId="77777777" w:rsidR="00302001" w:rsidRPr="003F73E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F73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4.92904</w:t>
            </w:r>
          </w:p>
        </w:tc>
      </w:tr>
      <w:tr w:rsidR="00302001" w:rsidRPr="00302001" w14:paraId="20E0D29B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07474815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HB2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54A4F2DE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rohibitin-2 (B-cell receptor-associated protein BAP37) (D-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rohibit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) (Repressor of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estroge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receptor activity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06130D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551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1F15C2D9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8122</w:t>
            </w:r>
          </w:p>
        </w:tc>
      </w:tr>
      <w:tr w:rsidR="00302001" w:rsidRPr="00302001" w14:paraId="752FB0D0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6BFC3AA1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EIF3L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466226C7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Eukaryotic translation initiation factor 3 subunit L (eIF3l) (Eukaryotic translation initiation factor 3 subunit 6-interacting </w:t>
            </w: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protein) (Eukaryotic translation initiation factor 3 subunit E-interacting protein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767689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-0.6519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61AE423B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8001</w:t>
            </w:r>
          </w:p>
        </w:tc>
      </w:tr>
      <w:tr w:rsidR="00302001" w:rsidRPr="00302001" w14:paraId="796843E2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419F2488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URP2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114950BF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Fermit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family homolog 3 (Kindlin-3) (MIG2-like protein) (Unc-112-related protein 2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AB72F9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50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00668E28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07711</w:t>
            </w:r>
          </w:p>
        </w:tc>
      </w:tr>
      <w:tr w:rsidR="00302001" w:rsidRPr="00302001" w14:paraId="39B42E36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30012D84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ERAP2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383BDEEB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Endoplasmic reticulum aminopeptidase 2 (EC 3.4.11.-) (Leukocyte-derived arginine aminopeptidase) (L-RAP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E3BF86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49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1B3775F0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3333</w:t>
            </w:r>
          </w:p>
        </w:tc>
      </w:tr>
      <w:tr w:rsidR="00302001" w:rsidRPr="00302001" w14:paraId="0E5A1C36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505DA608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YO1F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33B767A2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Unconventional myosin-If (Myosin-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0F8CD1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4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5599F508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14186</w:t>
            </w:r>
          </w:p>
        </w:tc>
      </w:tr>
      <w:tr w:rsidR="00302001" w:rsidRPr="00302001" w14:paraId="34BD63C6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31F8F11A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PB10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36462FBD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erpin B10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Bomap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 (Peptidase inhibitor 10) (PI-10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DA22F77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46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1203BEDA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25896</w:t>
            </w:r>
          </w:p>
        </w:tc>
      </w:tr>
      <w:tr w:rsidR="00302001" w:rsidRPr="00302001" w14:paraId="7ABD555C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60A96DB5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HACD2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5EE29D3B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Very-long-chain (3R)-3-hydroxyacyl-CoA dehydratase 2 (EC 4.2.1.134) (3-hydroxyacyl-CoA dehydratase 2) (HACD2) (Protein-tyrosine phosphatase-like member B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B6D087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456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1E6A9AB2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7587</w:t>
            </w:r>
          </w:p>
        </w:tc>
      </w:tr>
      <w:tr w:rsidR="00302001" w:rsidRPr="00302001" w14:paraId="2BE4FD84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4C809B30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K0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7CCE6882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itogen-activated protein kinase 1 (MAP kinase 1) (MAPK 1) (EC 2.7.11.24) (ERT1) (Extracellular signal-regulated kinase 2) (ERK-2) (MAP kinase isoform p42) (p42-MAPK) (Mitogen-activated protein kinase 2) (MAP kinase 2) (MAPK 2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58C4EE5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419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42BB70D9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48089</w:t>
            </w:r>
          </w:p>
        </w:tc>
      </w:tr>
      <w:tr w:rsidR="00302001" w:rsidRPr="00302001" w14:paraId="189F00AB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0ADE6BC7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1H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11D954F6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eratin, type I cuticular Ha1 (Hair keratin, type I Ha1) (Keratin-31) (K31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99D2686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409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7CDBD59E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56327</w:t>
            </w:r>
          </w:p>
        </w:tc>
      </w:tr>
      <w:tr w:rsidR="00302001" w:rsidRPr="00302001" w14:paraId="6A55CC58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26E953C0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LMNB2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603EA5FE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Lamin-B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72F8C8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34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7BBF05FE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26145</w:t>
            </w:r>
          </w:p>
        </w:tc>
      </w:tr>
      <w:tr w:rsidR="00302001" w:rsidRPr="00302001" w14:paraId="615A6EB3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788D3B89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YYC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5D31E25D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yrosine--tRNA ligase, cytoplasmic (EC 6.1.1.1) (Tyrosyl-tRNA synthetase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yrRS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 [Cleaved into: Tyrosine--tRNA ligase, cytoplasmic, N-terminally processed]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C603B1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31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10888B73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23647</w:t>
            </w:r>
          </w:p>
        </w:tc>
      </w:tr>
      <w:tr w:rsidR="00302001" w:rsidRPr="00302001" w14:paraId="0A9F549F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6555C482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FLOT2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26609641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Flotillin-2 (Epidermal surface antigen) (ESA) (Membrane component chromosome 17 surface marker 1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2710C16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30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25E984FB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41973</w:t>
            </w:r>
          </w:p>
        </w:tc>
      </w:tr>
      <w:tr w:rsidR="00302001" w:rsidRPr="00302001" w14:paraId="7A2E4C88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1D7E1D86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CAP2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0A3F5548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rf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GAP with coiled-coil, ANK repeat and PH domain-containing protein 2 (Centaurin-beta-2) (Cnt-b2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B75617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29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266E8D45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24623</w:t>
            </w:r>
          </w:p>
        </w:tc>
      </w:tr>
      <w:tr w:rsidR="00302001" w:rsidRPr="00302001" w14:paraId="1DCC8DDE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5D3AEDA6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LFN5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38BBD70A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chlafe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family member 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357D64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241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3418283D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18452</w:t>
            </w:r>
          </w:p>
        </w:tc>
      </w:tr>
      <w:tr w:rsidR="00302001" w:rsidRPr="00302001" w14:paraId="6C10540D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4B6B5218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EHD3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6F393164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EH domain-containing protein 3 (PAST homolog 3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28BEE5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22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36300A85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42641</w:t>
            </w:r>
          </w:p>
        </w:tc>
      </w:tr>
      <w:tr w:rsidR="00302001" w:rsidRPr="00302001" w14:paraId="53CA59AF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497566BD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CTZ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37F34FC8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lpha-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entract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entract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 (ARP1) (Actin-RPV) (Centrosome-associated actin homolog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C486D72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169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519B7452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17786</w:t>
            </w:r>
          </w:p>
        </w:tc>
      </w:tr>
      <w:tr w:rsidR="00302001" w:rsidRPr="00302001" w14:paraId="34ED7D82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14DF7DFF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ALDO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5CF156EF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ransaldolas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(EC 2.2.1.2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1A0EA9D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138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05555012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1055</w:t>
            </w:r>
          </w:p>
        </w:tc>
      </w:tr>
      <w:tr w:rsidR="00302001" w:rsidRPr="00302001" w14:paraId="4287495A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15F4BC32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L4A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68E48714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Delta-1-pyrroline-5-carboxylate dehydrogenase, mitochondrial (P5C dehydrogenase) (EC 1.2.1.88) (Aldehyde dehydrogenase family 4 member A1) (L-glutamate gamma-semialdehyde dehydrogenase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1EFDF5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10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1A0164DE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70345</w:t>
            </w:r>
          </w:p>
        </w:tc>
      </w:tr>
      <w:tr w:rsidR="00302001" w:rsidRPr="00302001" w14:paraId="378022F6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5B15DE15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H2AV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70F5A40B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Histone H2A.V (H2A.F/Z) (H2A.Z variant histone 2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AA320BA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10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7F2B343E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73564</w:t>
            </w:r>
          </w:p>
        </w:tc>
      </w:tr>
      <w:tr w:rsidR="00302001" w:rsidRPr="00302001" w14:paraId="044E75A1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49CA1BB2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ETFB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69955DD1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Electron transfer flavoprotein subunit beta (Beta-ETF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3D192F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03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1CFBD606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96674</w:t>
            </w:r>
          </w:p>
        </w:tc>
      </w:tr>
      <w:tr w:rsidR="00302001" w:rsidRPr="00302001" w14:paraId="3E3B061D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510365F9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AAA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0A6BDC0D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Serine/threonine-protein phosphatase 2A 65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Da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regulatory subunit A alpha isoform (Medium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umor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antigen-associated 61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Da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protein) (PP2A subunit A isoform PR65-alpha) (PP2A subunit A isoform R1-alpha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E582FC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02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0DDEFA75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4.04254</w:t>
            </w:r>
          </w:p>
        </w:tc>
      </w:tr>
      <w:tr w:rsidR="00302001" w:rsidRPr="00302001" w14:paraId="61F4C933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7966556E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CPZ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65E8676D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-complex protein 1 subunit zeta (TCP-1-zeta) (Acute morphine dependence-related protein 2) (CCT-zeta-1) (HTR3) (Tcp20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D4B437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5999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3E125FDF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20628</w:t>
            </w:r>
          </w:p>
        </w:tc>
      </w:tr>
      <w:tr w:rsidR="00302001" w:rsidRPr="00302001" w14:paraId="1719C625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06D7858B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AT2A3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152ADB13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arcoplasmic/endoplasmic reticulum calcium ATPase 3 (SERCA3) (SR Ca(2+)-ATPase 3) (EC 7.2.2.10) (Calcium pump 3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231682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5996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65235250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65293</w:t>
            </w:r>
          </w:p>
        </w:tc>
      </w:tr>
      <w:tr w:rsidR="00302001" w:rsidRPr="00302001" w14:paraId="24C9735D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52D32F50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SN14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0ACB00E8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etraspanin-14 (Tspan-14) (DC-TM4F2) (Transmembrane 4 superfamily member 14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EE8CE3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596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629FBAAD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58299</w:t>
            </w:r>
          </w:p>
        </w:tc>
      </w:tr>
      <w:tr w:rsidR="00302001" w:rsidRPr="00302001" w14:paraId="6EB95AA2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5F5B7B91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GRAN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53A06023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Grancalci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4A94FF39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595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511005BF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48858</w:t>
            </w:r>
          </w:p>
        </w:tc>
      </w:tr>
      <w:tr w:rsidR="00302001" w:rsidRPr="00302001" w14:paraId="119BD17E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57D6E86B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DOCK8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6A9F3C8A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Dedicator of cytokinesis protein 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E27B02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5946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0095E5C1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53804</w:t>
            </w:r>
          </w:p>
        </w:tc>
      </w:tr>
      <w:tr w:rsidR="00302001" w:rsidRPr="00302001" w14:paraId="547B9EBC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21C080FB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AP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7120D09F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denylyl cyclase-associated protein 1 (CAP 1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F04522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593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2698F1A9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26462</w:t>
            </w:r>
          </w:p>
        </w:tc>
      </w:tr>
      <w:tr w:rsidR="00302001" w:rsidRPr="00302001" w14:paraId="76D983E2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258570EF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CAD8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0B4A441D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sobutyryl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-CoA dehydrogenase, mitochondrial (IBDH) (EC 1.3.8.5) (Activator-recruited cofactor 42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Da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component) (ARC42) (Acyl-CoA dehydrogenase family member 8) (ACAD-8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23C45B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592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6630BD42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5.55364</w:t>
            </w:r>
          </w:p>
        </w:tc>
      </w:tr>
      <w:tr w:rsidR="00302001" w:rsidRPr="00302001" w14:paraId="40C5A899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11A57F6C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S20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151611B4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mall ribosomal subunit protein uS10 (40S ribosomal protein S20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B1D41A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5869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63229547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45783</w:t>
            </w:r>
          </w:p>
        </w:tc>
      </w:tr>
      <w:tr w:rsidR="00302001" w:rsidRPr="00302001" w14:paraId="62985F51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79E1CD52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ETHE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668EB786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ersulfid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dioxygenase ETHE1, mitochondrial (EC 1.13.11.18) (Ethylmalonic encephalopathy protein 1) (Hepatoma subtracted clone one protein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ulfur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dioxygenase ETHE1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C238FE3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585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4B53A2C6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83856</w:t>
            </w:r>
          </w:p>
        </w:tc>
      </w:tr>
      <w:tr w:rsidR="00302001" w:rsidRPr="00302001" w14:paraId="754778AF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0A8D9B05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VDAC2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7580B434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Voltage-dependent anion-selective channel protein 2 (VDAC-2) (hVDAC2) (Outer mitochondrial membrane protein porin 2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58E213B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580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189DB578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80619</w:t>
            </w:r>
          </w:p>
        </w:tc>
      </w:tr>
      <w:tr w:rsidR="00302001" w:rsidRPr="00302001" w14:paraId="2E444C1D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51EDC556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TXB2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29B86682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yntax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binding protein 2 (Protein unc-18 homolog 2) (Unc18-2) (Protein unc-18 homolog B) (Unc-18B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416325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5779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418534B8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62576</w:t>
            </w:r>
          </w:p>
        </w:tc>
      </w:tr>
      <w:tr w:rsidR="00302001" w:rsidRPr="00302001" w14:paraId="63721998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0D28C323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MPK2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6FD2DDF1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UMP-CMP kinase 2, mitochondrial (EC 2.7.4.14) (Nucleoside-diphosphate kinase) (EC 2.7.4.6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996AA7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5850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239D4523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30287</w:t>
            </w:r>
          </w:p>
        </w:tc>
      </w:tr>
      <w:tr w:rsidR="00302001" w:rsidRPr="00302001" w14:paraId="53FF0A65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2B4CB9CE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CYBP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3980E8A8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alcycl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binding protein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acyBP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hCacyBP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 (S100A6-binding protein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iah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interacting protein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16A4030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5972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042D2C09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10818</w:t>
            </w:r>
          </w:p>
        </w:tc>
      </w:tr>
      <w:tr w:rsidR="00302001" w:rsidRPr="00302001" w14:paraId="02C57BAA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7A3E9636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NCF1B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4E15876F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utative neutrophil cytosol factor 1B (NCF-1B) (Putative SH3 and PX domain-containing protein 1B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F983DE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5991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4144AD9F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59086</w:t>
            </w:r>
          </w:p>
        </w:tc>
      </w:tr>
      <w:tr w:rsidR="00302001" w:rsidRPr="00302001" w14:paraId="07DD7DAC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6D25E67F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NCF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620889C0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Neutrophil cytosol factor 1 (NCF-1) (47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Da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autosomal chronic granulomatous disease protein) (47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Da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neutrophil oxidase factor) (NCF-47K) (Neutrophil NADPH oxidase factor 1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Nox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organizer 2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Nox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organizing protein 2) (SH3 and PX domain-containing protein 1A) (p47-phox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998601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5991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28B6CCDA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59086</w:t>
            </w:r>
          </w:p>
        </w:tc>
      </w:tr>
      <w:tr w:rsidR="00302001" w:rsidRPr="00302001" w14:paraId="285F4A80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572AE4FB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GG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239F658D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mmunoglobulin gamma-1 heavy chain (Immunoglobulin gamma-1 heavy chain NIE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078912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605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7D224FE0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50324</w:t>
            </w:r>
          </w:p>
        </w:tc>
      </w:tr>
      <w:tr w:rsidR="00302001" w:rsidRPr="00302001" w14:paraId="4956563D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6AB9C95E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DDB2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746F162E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DNA damage-binding protein 2 (DDB p48 subunit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DDBb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 (Damage-specific DNA-binding protein 2) (UV-damaged DNA-binding protein 2) (UV-DDB 2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B2C64A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6111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396DEE28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99062</w:t>
            </w:r>
          </w:p>
        </w:tc>
      </w:tr>
      <w:tr w:rsidR="00302001" w:rsidRPr="00302001" w14:paraId="3953B822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1037369C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SB4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3136A6FC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Proteasome subunit beta type-4 (26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Da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prosomal protein) (HsBPROS26) (PROS-26) (Macropain beta chain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ulticatalytic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endopeptidase complex beta chain) (Proteasome beta chain) (Proteasome chain 3) (HsN3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B0E0C0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6134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54AAD900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75272</w:t>
            </w:r>
          </w:p>
        </w:tc>
      </w:tr>
      <w:tr w:rsidR="00302001" w:rsidRPr="00302001" w14:paraId="62E51E72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5BCBAFBD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TP5L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3021D920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TP synthase subunit g, mitochondrial (ATPase subunit g) (ATP synthase membrane subunit g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9376F2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61531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3D46DEFB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56848</w:t>
            </w:r>
          </w:p>
        </w:tc>
      </w:tr>
      <w:tr w:rsidR="00302001" w:rsidRPr="00302001" w14:paraId="4C7332C8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0ACDDE66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TX10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16D9A083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taxin-10 (Brain protein E46 homolog) (Spinocerebellar ataxia type 10 protein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EF7092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6320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3DBE669C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66142</w:t>
            </w:r>
          </w:p>
        </w:tc>
      </w:tr>
      <w:tr w:rsidR="00302001" w:rsidRPr="00302001" w14:paraId="43CEE94E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7A7000C3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PSB2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35DA3E70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roteasome subunit beta type-2 (Macropain subunit C7-I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ulticatalytic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endopeptidase complex subunit C7-I) (Proteasome component C7-I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9A236F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63278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044E1D83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23974</w:t>
            </w:r>
          </w:p>
        </w:tc>
      </w:tr>
      <w:tr w:rsidR="00302001" w:rsidRPr="00302001" w14:paraId="29B68479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73D93072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GSTO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6E2480D2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Glutathione S-transferase omega-1 (GSTO-1) (EC 2.5.1.18) (Glutathione S-transferase omega 1-1) (GSTO 1-1) (Glutathione-dependent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dehydroascorbat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reductase) (EC 1.8.5.1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onomethylarsonic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acid reductase) (MMA(V) reductase) (EC 1.20.4.2) (S-(Phenacyl)glutathione reductase) (SPG-R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96ED86D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6444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7C7182DE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72378</w:t>
            </w:r>
          </w:p>
        </w:tc>
      </w:tr>
      <w:tr w:rsidR="00302001" w:rsidRPr="00302001" w14:paraId="55DAC58C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5A04D951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AM9L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0711DD95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terile alpha motif domain-containing protein 9-like (SAM domain-containing protein 9-like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36E58D9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6444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4B534DC1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98439</w:t>
            </w:r>
          </w:p>
        </w:tc>
      </w:tr>
      <w:tr w:rsidR="00302001" w:rsidRPr="00302001" w14:paraId="1E18ECAA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44D95CEF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EST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61CF04D4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Liver carboxylesterase 1 (Acyl-coenzyme A:cholesterol acyltransferase) (ACAT) (Brain carboxylesterase hBr1) (Carboxylesterase 1) (CE-1) (hCE-1) (EC 3.1.1.1) (Cholesteryl ester hydrolase) (CEH) (EC 3.1.1.13) (Cocaine carboxylesterase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Egasy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 (HMSE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ethylumbelliferyl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acetate deacetylase 1) (EC 3.1.1.56) (Monocyte/macrophage serine esterase) (Retinyl ester hydrolase) (REH) (Serine esterase 1) (Triacylglycerol hydrolase) (TGH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F92835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6464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3A886860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02035</w:t>
            </w:r>
          </w:p>
        </w:tc>
      </w:tr>
      <w:tr w:rsidR="00302001" w:rsidRPr="009B3FE8" w14:paraId="7D23D174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3D3BFBAB" w14:textId="77777777" w:rsidR="00302001" w:rsidRPr="009B3FE8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9B3FE8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DDX58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413294A8" w14:textId="19786171" w:rsidR="00302001" w:rsidRPr="009B3FE8" w:rsidRDefault="009B3FE8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9B3FE8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DEAD box protein 58 (Antiviral innate immune response receptor RIG-1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7DBA16" w14:textId="77777777" w:rsidR="00302001" w:rsidRPr="009B3FE8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9B3FE8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64919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0E58BBA8" w14:textId="77777777" w:rsidR="00302001" w:rsidRPr="009B3FE8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9B3FE8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49513</w:t>
            </w:r>
          </w:p>
        </w:tc>
      </w:tr>
      <w:tr w:rsidR="00302001" w:rsidRPr="00302001" w14:paraId="6AA553EC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62273C89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PEX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164A351B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DNA-(apurinic or apyrimidinic site) endonuclease (EC 3.1.11.2) (APEX nuclease) (APEN) (Apurinic-apyrimidinic endonuclease </w:t>
            </w: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1) (AP endonuclease 1) (APE-1) (REF-1) (Redox factor-1) [Cleaved into: DNA-(apurinic or apyrimidinic site) endonuclease, mitochondrial]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E3FE69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0.6559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40A3E56D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31424</w:t>
            </w:r>
          </w:p>
        </w:tc>
      </w:tr>
      <w:tr w:rsidR="00302001" w:rsidRPr="00302001" w14:paraId="4CB2D751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63916FF4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1AT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5D80E112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lpha-1-antitrypsin (Alpha-1 protease inhibitor) (Alpha-1-antiproteinase) (Serpin A1) [Cleaved into: Short peptide from AAT (SPAAT)]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474BED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6581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2E389B84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78611</w:t>
            </w:r>
          </w:p>
        </w:tc>
      </w:tr>
      <w:tr w:rsidR="00302001" w:rsidRPr="00302001" w14:paraId="550318BF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03FB1965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10A8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5309D86F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rotein S100-A8 (Calgranulin-A) (Calprotectin L1L subunit) (Cystic fibrosis antigen) (CFAG) (Leukocyte L1 complex light chain) (Migration inhibitory factor-related protein 8) (MRP-8) (p8) (S100 calcium-binding protein A8) (Urinary stone protein band A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C102A0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67491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768E87F7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72197</w:t>
            </w:r>
          </w:p>
        </w:tc>
      </w:tr>
      <w:tr w:rsidR="00302001" w:rsidRPr="00302001" w14:paraId="1BBD0BAF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72D947B4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AP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14A0A8F3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rosaposin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roactivator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polypeptide) [Cleaved into: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apos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-A (Protein A);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apos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-B-Val;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apos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-B (Cerebroside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ulfat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activator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SAct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Dispers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) (Sphingolipid activator protein 1) (SAP-1) (Sulfatide/GM1 activator);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apos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C (A1 activator) (Co-beta-glucosidase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Glucosylceramidas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activator) (Sphingolipid activator protein 2) (SAP-2);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apos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D (Component C) (Protein C)]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7E1CC2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6755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6B223E4D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3805</w:t>
            </w:r>
          </w:p>
        </w:tc>
      </w:tr>
      <w:tr w:rsidR="00302001" w:rsidRPr="00302001" w14:paraId="5D8423A5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3E75E7DB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GCN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4C4C87A3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talled ribosome sensor GCN1 (GCN1 eIF-2-alpha kinase activator homolog) (GCN1-like protein 1) (General control of amino-acid synthesis 1-like protein 1) (Translational activator GCN1) (HsGCN1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FC5235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6821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20EA7480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54991</w:t>
            </w:r>
          </w:p>
        </w:tc>
      </w:tr>
      <w:tr w:rsidR="00302001" w:rsidRPr="00302001" w14:paraId="6D149466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31586648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HNRL2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27589CDE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Heterogeneous nuclear ribonucleoprotein U-like protein 2 (Scaffold-attachment factor A2) (SAF-A2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86B9C8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69468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0491EBED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44467</w:t>
            </w:r>
          </w:p>
        </w:tc>
      </w:tr>
      <w:tr w:rsidR="00302001" w:rsidRPr="00302001" w14:paraId="72A00B02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498DFAD3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DDX4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66DC4E89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Probable ATP-dependent RNA helicase DDX41 (EC 3.6.4.13) (DEAD box protein 41) (DEAD box protein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bstrakt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homolog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BDCE77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7093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08A665E7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3936</w:t>
            </w:r>
          </w:p>
        </w:tc>
      </w:tr>
      <w:tr w:rsidR="00302001" w:rsidRPr="00302001" w14:paraId="4DDA832A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00D33F7F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DM1A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433790AD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Lysine-specific histone demethylase 1A (EC 1.14.99.66) (BRAF35-HDAC complex protein BHC110) (Flavin-containing amine oxidase domain-containing protein 2) ([histone H3]-dimethyl-L-lysine(4) FAD-dependent demethylase 1A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B616C3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73111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75941AF1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61637</w:t>
            </w:r>
          </w:p>
        </w:tc>
      </w:tr>
      <w:tr w:rsidR="00302001" w:rsidRPr="00302001" w14:paraId="2BFA95A4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52E6C696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IAR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7A5D4AA5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Nucleolys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TIAR (TIA-1-related protein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059A32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7373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39F94C8D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06249</w:t>
            </w:r>
          </w:p>
        </w:tc>
      </w:tr>
      <w:tr w:rsidR="00302001" w:rsidRPr="00302001" w14:paraId="78929797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474B74F1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ALR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34D21C84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alreticulin (CRP55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alregul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 (Endoplasmic reticulum resident protein 60) (ERp60) (HACBP) (grp60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9CBB0F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7383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46C116C0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33055</w:t>
            </w:r>
          </w:p>
        </w:tc>
      </w:tr>
      <w:tr w:rsidR="00302001" w:rsidRPr="00302001" w14:paraId="031875B1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2ACE85E0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YL6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4FF2AC54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Myosin light polypeptide 6 (17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Da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myosin light chain) (LC17) (Myosin light chain 3) (MLC-3) (Myosin light chain alkali 3) (Myosin light chain A3) (Smooth muscle and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nonmuscl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myosin light chain alkali 6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C9F712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7499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7E183E3C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75992</w:t>
            </w:r>
          </w:p>
        </w:tc>
      </w:tr>
      <w:tr w:rsidR="00302001" w:rsidRPr="00302001" w14:paraId="2E233A4F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5C67BE5F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ATD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12FF2FC3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athepsin D (EC 3.4.23.5) [Cleaved into: Cathepsin D light chain; Cathepsin D heavy chain]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2D80FDF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7522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15E5DB85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02338</w:t>
            </w:r>
          </w:p>
        </w:tc>
      </w:tr>
      <w:tr w:rsidR="00302001" w:rsidRPr="00302001" w14:paraId="0B7A660F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1880BCFF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AP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1DDF4361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ntigen peptide transporter 1 (APT1) (EC 7.4.2.14) (ATP-binding cassette sub-family B member 2) (Peptide supply factor 1) (Peptide transporter PSF1) (PSF-1) (Peptide transporter TAP1) (Peptide transporter involved in antigen processing 1) (Really interesting new gene 4 protein) (RING4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289152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7845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445BA94A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82634</w:t>
            </w:r>
          </w:p>
        </w:tc>
      </w:tr>
      <w:tr w:rsidR="00302001" w:rsidRPr="00302001" w14:paraId="26AA90C5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71AA0FAF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CALX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24289C4B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alnexin (IP90) (Major histocompatibility complex class I antigen-binding protein p88) (p90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00BC7E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7911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484C000B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67873</w:t>
            </w:r>
          </w:p>
        </w:tc>
      </w:tr>
      <w:tr w:rsidR="00302001" w:rsidRPr="00302001" w14:paraId="7119D0BC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7880A92F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SB10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7AE7652F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roteasome subunit beta type-10 (EC 3.4.25.1) (Low molecular mass protein 10) (Macropain subunit MECl-1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ulticatalytic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endopeptidase complex subunit MECl-1) (Proteasome MECl-1) (Proteasome subunit beta-2i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A21B8AF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8000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1AB6C7C0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8627</w:t>
            </w:r>
          </w:p>
        </w:tc>
      </w:tr>
      <w:tr w:rsidR="00302001" w:rsidRPr="00302001" w14:paraId="55BF2C47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0669C126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ATG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2223843B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athepsin G (CG) (EC 3.4.21.20) [Cleaved into: Cathepsin G, C-terminal truncated form]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949277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8027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29C3C090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05875</w:t>
            </w:r>
          </w:p>
        </w:tc>
      </w:tr>
      <w:tr w:rsidR="00302001" w:rsidRPr="00302001" w14:paraId="58C3CA73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22128313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FILA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3B3B3D3B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Filaggri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A8C54A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8126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67A5A550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58315</w:t>
            </w:r>
          </w:p>
        </w:tc>
      </w:tr>
      <w:tr w:rsidR="00302001" w:rsidRPr="00302001" w14:paraId="75008CAD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6A3A7631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LS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5FD51C87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hospholipid scramblase 1 (PL scramblase 1) (Ca(2+)-dependent phospholipid scramblase 1) (Erythrocyte phospholipid scramblase) (Mg(2+)-dependent nuclease) (EC 3.1.-.-) (MmTRA1b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B44202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81489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57550DD5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94907</w:t>
            </w:r>
          </w:p>
        </w:tc>
      </w:tr>
      <w:tr w:rsidR="00302001" w:rsidRPr="00302001" w14:paraId="25FC6FBD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3121C30F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RK72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7744D3D0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flatoxin B1 aldehyde reductase member 2 (EC 1.1.1.n11) (AFB1 aldehyde reductase 1) (AFB1-AR 1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ldoketoreductas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7) (Succinic semialdehyde reductase) (SSA reductase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7EC9B3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82628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690CAAAC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36502</w:t>
            </w:r>
          </w:p>
        </w:tc>
      </w:tr>
      <w:tr w:rsidR="00302001" w:rsidRPr="00302001" w14:paraId="6722B83F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605764AC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YPH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13BE1179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hymidine phosphorylase (TP) (EC 2.4.2.4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Gliostat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 (Platelet-derived endothelial cell growth factor) (PD-ECGF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dRPas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B11383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84238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0D469083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5585</w:t>
            </w:r>
          </w:p>
        </w:tc>
      </w:tr>
      <w:tr w:rsidR="00302001" w:rsidRPr="00302001" w14:paraId="327829CB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3A032DBE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HUM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26FE983C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HUMP domain-containing protein 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22F0D8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8523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277E470B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68893</w:t>
            </w:r>
          </w:p>
        </w:tc>
      </w:tr>
      <w:tr w:rsidR="00302001" w:rsidRPr="00302001" w14:paraId="68F92361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46E81E72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GRAH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51E4E31D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Granzyme H (EC 3.4.21.-) (CCP-X) (Cathepsin G-like 2) (CTSGL2) (Cytotoxic T-lymphocyte proteinase) (Cytotoxic serine protease C) (CSP-C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E9B85C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90969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25527FAF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01037</w:t>
            </w:r>
          </w:p>
        </w:tc>
      </w:tr>
      <w:tr w:rsidR="00302001" w:rsidRPr="00302001" w14:paraId="20A48AA5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38CF3307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AMPL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7FE577DE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ytosol aminopeptidase (EC 3.4.11.1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ysteinylglycin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S-conjugate dipeptidase) (EC 3.4.13.23) (Leucine aminopeptidase 3) (LAP-3) (Leucyl aminopeptidase) (Peptidase S) (Proline aminopeptidase) (EC 3.4.11.5) (Prolyl aminopeptidase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134882C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9149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7758B1A9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4.56312</w:t>
            </w:r>
          </w:p>
        </w:tc>
      </w:tr>
      <w:tr w:rsidR="00302001" w:rsidRPr="00302001" w14:paraId="2CEA19CD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6367A54B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BST2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1A3D27C8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Bone marrow stromal antigen 2 (BST-2) (HM1.24 antigen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ether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 (CD antigen CD317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2BEEF6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91809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2B7B1BE6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00901</w:t>
            </w:r>
          </w:p>
        </w:tc>
      </w:tr>
      <w:tr w:rsidR="00302001" w:rsidRPr="00302001" w14:paraId="28651ED2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2BEC9FBF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RFE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2FB926CC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erotransferrin (Transferrin) (Beta-1 metal-binding globulin) (Siderophilin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1233BA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92589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6E575BAE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30616</w:t>
            </w:r>
          </w:p>
        </w:tc>
      </w:tr>
      <w:tr w:rsidR="00302001" w:rsidRPr="00302001" w14:paraId="49C2F4FF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4A5C1476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YWC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4989D938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ryptophan--tRNA ligase, cytoplasmic (EC 6.1.1.2) (Interferon-induced protein 53) (IFP53) (Tryptophanyl-tRNA synthetase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rpRS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hWRS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 [Cleaved into: T1-TrpRS; T2-TrpRS]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5F17D4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9545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0321FBBB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83803</w:t>
            </w:r>
          </w:p>
        </w:tc>
      </w:tr>
      <w:tr w:rsidR="00302001" w:rsidRPr="00302001" w14:paraId="617B309D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573DC017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TAT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76FF20F2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ignal transducer and activator of transcription 1-alpha/beta (Transcription factor ISGF-3 components p91/p84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9FE803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969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75949DEB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63354</w:t>
            </w:r>
          </w:p>
        </w:tc>
      </w:tr>
      <w:tr w:rsidR="00302001" w:rsidRPr="00302001" w14:paraId="26F8B4C3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4E04D4C5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D38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2A636C53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DP-ribosyl cyclase/cyclic ADP-ribose hydrolase 1 (EC 3.2.2.-) (EC 3.2.2.6) (2'-phospho-ADP-ribosyl cyclase) (2'-phospho-ADP-ribosyl cyclase/2'-phospho-cyclic-ADP-ribose transferase) (EC 2.4.99.20) (2'-phospho-cyclic-ADP-ribose transferase) (ADP-ribosyl cyclase 1) (ADPRC 1) (Cyclic ADP-ribose hydrolase 1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ADPR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hydrolase 1) (T10) (CD antigen CD38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3F6F10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985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73949A84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99935</w:t>
            </w:r>
          </w:p>
        </w:tc>
      </w:tr>
      <w:tr w:rsidR="00302001" w:rsidRPr="00302001" w14:paraId="7363B223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2E3B6B97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OAS2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389B5606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2'-5'-oligoadenylate synthase 2 ((2-5')oligo(A) synthase 2) (2-5A synthase 2) (EC </w:t>
            </w: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2.7.7.84) (p69 OAS / p71 OAS) (p69OAS / p71OAS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3FF9AC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1.00021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435A1EFD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4.11193</w:t>
            </w:r>
          </w:p>
        </w:tc>
      </w:tr>
      <w:tr w:rsidR="00302001" w:rsidRPr="00302001" w14:paraId="351F01AF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52B5EDF0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ACT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2875E888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lpha-1-antichymotrypsin (ACT) (Cell growth-inhibiting gene 24/25 protein) (Serpin A3) [Cleaved into: Alpha-1-antichymotrypsin His-Pro-less]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E6662CD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0235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48E9318E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90383</w:t>
            </w:r>
          </w:p>
        </w:tc>
      </w:tr>
      <w:tr w:rsidR="00302001" w:rsidRPr="00302001" w14:paraId="2D8F230F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01905C09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LG3BP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1A27875C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Galectin-3-binding protein (Basement membrane autoantigen p105) (Lectin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galactosid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binding soluble 3-binding protein) (Mac-2-binding protein) (MAC2BP) (Mac-2 BP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umor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associated antigen 90K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808FD7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0276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541B1205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55188</w:t>
            </w:r>
          </w:p>
        </w:tc>
      </w:tr>
      <w:tr w:rsidR="00302001" w:rsidRPr="00302001" w14:paraId="4A0D4049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6740B6BC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FIT2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38AF44A8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Interferon-induced protein with tetratricopeptide repeats 2 (IFIT-2) (ISG-54 K) (Interferon-induced 54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Da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protein) (IFI-54K) (P54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E9AC43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0479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3D8247E7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96266</w:t>
            </w:r>
          </w:p>
        </w:tc>
      </w:tr>
      <w:tr w:rsidR="00302001" w:rsidRPr="00302001" w14:paraId="75569AB1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7968026A" w14:textId="77777777" w:rsidR="00302001" w:rsidRPr="00E7149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7149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A03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26318ACE" w14:textId="35B7CCB4" w:rsidR="00302001" w:rsidRPr="00E71491" w:rsidRDefault="00E7149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7149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HLA class I histocompatibility antigen, </w:t>
            </w:r>
            <w:proofErr w:type="spellStart"/>
            <w:r w:rsidRPr="00E7149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</w:t>
            </w:r>
            <w:proofErr w:type="spellEnd"/>
            <w:r w:rsidRPr="00E7149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alpha chai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A6C2B2" w14:textId="77777777" w:rsidR="00302001" w:rsidRPr="00E7149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7149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0670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798819E7" w14:textId="77777777" w:rsidR="00302001" w:rsidRPr="00E7149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7149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37253</w:t>
            </w:r>
          </w:p>
        </w:tc>
      </w:tr>
      <w:tr w:rsidR="00302001" w:rsidRPr="00302001" w14:paraId="1FF080C7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1679682C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LBU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4A9E1ACE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lbumi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771ADE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09259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2A4E7BCF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32339</w:t>
            </w:r>
          </w:p>
        </w:tc>
      </w:tr>
      <w:tr w:rsidR="00302001" w:rsidRPr="00302001" w14:paraId="1D7969B2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68891E31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AP2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6F583E13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ntigen peptide transporter 2 (APT2) (EC 7.4.2.14) (ATP-binding cassette sub-family B member 3) (Peptide supply factor 2) (Peptide transporter PSF2) (PSF-2) (Peptide transporter TAP2) (Peptide transporter involved in antigen processing 2) (Really interesting new gene 11 protein) (RING11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525DE8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1168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1DE962A1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3616</w:t>
            </w:r>
          </w:p>
        </w:tc>
      </w:tr>
      <w:tr w:rsidR="00302001" w:rsidRPr="00302001" w14:paraId="29A820E1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55D895C6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OAS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70F6AB09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'-5'-oligoadenylate synthase 1 ((2-5')oligo(A) synthase 1) (2-5A synthase 1) (EC 2.7.7.84) (E18/E16) (p46/p42 OAS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0C7DDE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12718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74458264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7413</w:t>
            </w:r>
          </w:p>
        </w:tc>
      </w:tr>
      <w:tr w:rsidR="00302001" w:rsidRPr="00302001" w14:paraId="606277B0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3202169B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LN2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1529FAFF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alin-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8ED571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1589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309F0A7F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04804</w:t>
            </w:r>
          </w:p>
        </w:tc>
      </w:tr>
      <w:tr w:rsidR="00302001" w:rsidRPr="00302001" w14:paraId="3DE4DECB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3C9674B4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FBX6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7307E817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F-box only protein 6 (F-box protein that recognizes sugar chains 2) (F-box/G-domain protein 2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5FBE3C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1596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2111AB49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0199</w:t>
            </w:r>
          </w:p>
        </w:tc>
      </w:tr>
      <w:tr w:rsidR="00302001" w:rsidRPr="00302001" w14:paraId="5DDCB55E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1043F255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SB3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19B45F87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roteasome subunit beta type-3 (Proteasome chain 13) (Proteasome component C10-II) (Proteasome theta chain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C17DCF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2787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150437C8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23182</w:t>
            </w:r>
          </w:p>
        </w:tc>
      </w:tr>
      <w:tr w:rsidR="00302001" w:rsidRPr="00302001" w14:paraId="32A7B999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7726BC73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OAS3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241877CC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'-5'-oligoadenylate synthase 3 ((2-5')oligo(A) synthase 3) (2-5A synthase 3) (EC 2.7.7.84) (p100 OAS) (p100OAS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9B895DD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28759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195A2770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4.33362</w:t>
            </w:r>
          </w:p>
        </w:tc>
      </w:tr>
      <w:tr w:rsidR="00302001" w:rsidRPr="00302001" w14:paraId="3C24D9DF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6787E81D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FIT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63E08FF4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Interferon-induced protein with tetratricopeptide repeats 1 (IFIT-1) (Interferon-induced 56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Da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protein) (IFI-56K) (P56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8FF614D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3559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3844A2C3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4.16924</w:t>
            </w:r>
          </w:p>
        </w:tc>
      </w:tr>
      <w:tr w:rsidR="00302001" w:rsidRPr="00302001" w14:paraId="15E8145C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6CC72157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FIT3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2E5704F0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Interferon-induced protein with tetratricopeptide repeats 3 (IFIT-3) (CIG49) (ISG-60) (Interferon-induced 60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Da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protein) (IFI-60K) (Interferon-induced protein with tetratricopeptide repeats 4) (IFIT-4) (Retinoic acid-induced gene G protein) (P60) (RIG-G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B652841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40951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52C620E0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4.86468</w:t>
            </w:r>
          </w:p>
        </w:tc>
      </w:tr>
      <w:tr w:rsidR="00302001" w:rsidRPr="00302001" w14:paraId="24889D96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0361BEE1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X2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57E46CB8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Interferon-induced GTP-binding protein Mx2 (Interferon-regulated resistance GTP-binding protein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xB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yxovirus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resistance protein 2) (p78-related protein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12BA469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420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324F3A9E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4.72113</w:t>
            </w:r>
          </w:p>
        </w:tc>
      </w:tr>
      <w:tr w:rsidR="00302001" w:rsidRPr="00302001" w14:paraId="0BFBC70E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28124355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SG15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5FADE46D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Ubiquitin-like protein ISG15 (Interferon-induced 15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Da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protein) (Interferon-induced 17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Da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protein) (IP17) (Ubiquitin cross-reactive protein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hUCRP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210D8E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593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6811BFE6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4.1169</w:t>
            </w:r>
          </w:p>
        </w:tc>
      </w:tr>
      <w:tr w:rsidR="00302001" w:rsidRPr="00302001" w14:paraId="7AF93636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55101829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ARP9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657BBFF3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rotein mono-ADP-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ibosyltransferas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PARP9 (EC 2.4.2.-) (ADP-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ibosyltransferase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</w:t>
            </w: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diphtheria toxin-like 9) (ARTD9) (B aggressive lymphoma protein) (Poly [ADP-ribose] polymerase 9) (PARP-9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7FAC0F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1.6522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57F8B309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78095</w:t>
            </w:r>
          </w:p>
        </w:tc>
      </w:tr>
      <w:tr w:rsidR="00302001" w:rsidRPr="00302001" w14:paraId="299E5A46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45A19C92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FM2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640056B1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nterferon-induced transmembrane protein 2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Dispan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subfamily A member 2c) (DSPA2c) (Interferon-inducible protein 1-8D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0AB357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6697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418F1827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31843</w:t>
            </w:r>
          </w:p>
        </w:tc>
      </w:tr>
      <w:tr w:rsidR="00302001" w:rsidRPr="00302001" w14:paraId="6656AE80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3AF9FB8F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FM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23346568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nterferon-induced transmembrane protein 1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Dispan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subfamily A member 2a) (DSPA2a) (Interferon-induced protein 17) (Interferon-inducible protein 9-27) (Leu-13 antigen) (CD antigen CD225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23130F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6697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589EFCD7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31843</w:t>
            </w:r>
          </w:p>
        </w:tc>
      </w:tr>
      <w:tr w:rsidR="00302001" w:rsidRPr="00302001" w14:paraId="044DA85F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26716202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FM3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66C9A3B7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nterferon-induced transmembrane protein 3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Dispan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subfamily A member 2b) (DSPA2b) (Interferon-inducible protein 1-8U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9A9E23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6697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26B18BD1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31843</w:t>
            </w:r>
          </w:p>
        </w:tc>
      </w:tr>
      <w:tr w:rsidR="00302001" w:rsidRPr="00302001" w14:paraId="2B1AAAF4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3240F704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N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01511844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ialoadhesin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(Sialic acid-binding Ig-like lectin 1) (Siglec-1) (CD antigen CD169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1CAAF1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67598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29D6A8E9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94234</w:t>
            </w:r>
          </w:p>
        </w:tc>
      </w:tr>
      <w:tr w:rsidR="00302001" w:rsidRPr="00302001" w14:paraId="25B92A4D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391D2C98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SP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2F448C2A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hrombospondin-1 (Glycoprotein G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C1E73E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77911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70D13A5E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40843</w:t>
            </w:r>
          </w:p>
        </w:tc>
      </w:tr>
      <w:tr w:rsidR="00302001" w:rsidRPr="00302001" w14:paraId="6B980B69" w14:textId="77777777" w:rsidTr="00376D55">
        <w:trPr>
          <w:trHeight w:val="312"/>
        </w:trPr>
        <w:tc>
          <w:tcPr>
            <w:tcW w:w="1309" w:type="dxa"/>
            <w:shd w:val="clear" w:color="auto" w:fill="auto"/>
            <w:noWrap/>
            <w:hideMark/>
          </w:tcPr>
          <w:p w14:paraId="4B989314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X1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374F4E91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Interferon-induced GTP-binding protein Mx1 (Interferon-induced protein p78) (IFI-78K) (Interferon-regulated resistance GTP-binding protein 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xA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 (Myxoma resistance protein 1) (</w:t>
            </w:r>
            <w:proofErr w:type="spellStart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yxovirus</w:t>
            </w:r>
            <w:proofErr w:type="spellEnd"/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resistance protein 1) [Cleaved into: Interferon-induced GTP-binding protein Mx1, N-terminally processed]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85E484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00146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439CA5F9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06241</w:t>
            </w:r>
          </w:p>
        </w:tc>
      </w:tr>
      <w:tr w:rsidR="00302001" w:rsidRPr="00302001" w14:paraId="18CA429B" w14:textId="77777777" w:rsidTr="00376D55">
        <w:trPr>
          <w:trHeight w:val="324"/>
        </w:trPr>
        <w:tc>
          <w:tcPr>
            <w:tcW w:w="1309" w:type="dxa"/>
            <w:shd w:val="clear" w:color="auto" w:fill="auto"/>
            <w:noWrap/>
            <w:hideMark/>
          </w:tcPr>
          <w:p w14:paraId="42FA9FB3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LBP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23CD66E1" w14:textId="77777777" w:rsidR="00302001" w:rsidRPr="00302001" w:rsidRDefault="00302001" w:rsidP="00376D55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Lipopolysaccharide-binding protein (LBP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F078D8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05851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3958A54D" w14:textId="77777777" w:rsidR="00302001" w:rsidRPr="00302001" w:rsidRDefault="00302001" w:rsidP="00376D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30200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84323</w:t>
            </w:r>
          </w:p>
        </w:tc>
      </w:tr>
    </w:tbl>
    <w:p w14:paraId="226A00AA" w14:textId="77777777" w:rsidR="00654D5C" w:rsidRPr="00654D5C" w:rsidRDefault="00654D5C">
      <w:pPr>
        <w:rPr>
          <w:lang w:val="en-US"/>
        </w:rPr>
      </w:pPr>
    </w:p>
    <w:sectPr w:rsidR="00654D5C" w:rsidRPr="00654D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skoola Pota">
    <w:panose1 w:val="020B0502040204020203"/>
    <w:charset w:val="4D"/>
    <w:family w:val="swiss"/>
    <w:pitch w:val="variable"/>
    <w:sig w:usb0="00000003" w:usb1="00000000" w:usb2="000002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D5C"/>
    <w:rsid w:val="00184C38"/>
    <w:rsid w:val="00302001"/>
    <w:rsid w:val="00346E7B"/>
    <w:rsid w:val="00376D55"/>
    <w:rsid w:val="003F73E1"/>
    <w:rsid w:val="00631F9C"/>
    <w:rsid w:val="00654D5C"/>
    <w:rsid w:val="00674EDE"/>
    <w:rsid w:val="00894C51"/>
    <w:rsid w:val="008D413A"/>
    <w:rsid w:val="009942B0"/>
    <w:rsid w:val="009B3FE8"/>
    <w:rsid w:val="00A200E6"/>
    <w:rsid w:val="00C36DB5"/>
    <w:rsid w:val="00C4259B"/>
    <w:rsid w:val="00E71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K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80342"/>
  <w15:chartTrackingRefBased/>
  <w15:docId w15:val="{0FD2DC48-8DFB-2E40-B2AC-8E41DF27F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K" w:eastAsia="en-US" w:bidi="si-LK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20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00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20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20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001"/>
    <w:rPr>
      <w:rFonts w:cs="Arial Unicode M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0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001"/>
    <w:rPr>
      <w:rFonts w:cs="Arial Unicode MS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6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0</Pages>
  <Words>3679</Words>
  <Characters>20974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anka Perera</dc:creator>
  <cp:keywords/>
  <dc:description/>
  <cp:lastModifiedBy>Nilanka Perera</cp:lastModifiedBy>
  <cp:revision>3</cp:revision>
  <dcterms:created xsi:type="dcterms:W3CDTF">2024-02-19T08:26:00Z</dcterms:created>
  <dcterms:modified xsi:type="dcterms:W3CDTF">2024-02-27T04:19:00Z</dcterms:modified>
</cp:coreProperties>
</file>